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A0A98" w14:textId="0D2CF391" w:rsidR="00B3174F" w:rsidRPr="000653C0" w:rsidRDefault="0066686D" w:rsidP="000653C0">
      <w:pPr>
        <w:rPr>
          <w:rFonts w:ascii="Times New Roman" w:hAnsi="Times New Roman" w:cs="Times New Roman"/>
        </w:rPr>
      </w:pPr>
      <w:r w:rsidRPr="00207AE6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207AE6">
        <w:rPr>
          <w:rFonts w:ascii="Times New Roman" w:hAnsi="Times New Roman" w:cs="Times New Roman"/>
          <w:sz w:val="24"/>
          <w:szCs w:val="24"/>
        </w:rPr>
        <w:t xml:space="preserve"> </w:t>
      </w:r>
      <w:r w:rsidR="00CA0238" w:rsidRPr="00207AE6">
        <w:rPr>
          <w:rFonts w:ascii="Times New Roman" w:hAnsi="Times New Roman" w:cs="Times New Roman"/>
          <w:b/>
          <w:bCs/>
          <w:sz w:val="24"/>
          <w:szCs w:val="24"/>
        </w:rPr>
        <w:t>Statistical values (Mann-Whitney U test) for comparison</w:t>
      </w:r>
      <w:r w:rsidR="00CA02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0238"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023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A0238"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1-nonene emissions between </w:t>
      </w:r>
      <w:r w:rsidR="00CA0238" w:rsidRPr="00207AE6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>Galleria mellonella</w:t>
      </w:r>
      <w:r w:rsidR="00CA0238"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 cadavers infected with three different species of entomopathogenic nematodes.</w:t>
      </w:r>
      <w:r w:rsidR="00496B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3C0" w:rsidRPr="00A01269">
        <w:rPr>
          <w:rFonts w:ascii="Times New Roman" w:hAnsi="Times New Roman" w:cs="Times New Roman"/>
        </w:rPr>
        <w:t>Green boxes indicate</w:t>
      </w:r>
      <w:r w:rsidR="000653C0">
        <w:rPr>
          <w:rFonts w:ascii="Times New Roman" w:hAnsi="Times New Roman" w:cs="Times New Roman"/>
        </w:rPr>
        <w:t xml:space="preserve"> </w:t>
      </w:r>
      <w:r w:rsidR="000653C0" w:rsidRPr="00FC2064">
        <w:rPr>
          <w:rFonts w:ascii="Times New Roman" w:hAnsi="Times New Roman" w:cs="Times New Roman"/>
          <w:i/>
          <w:iCs/>
        </w:rPr>
        <w:t xml:space="preserve">p </w:t>
      </w:r>
      <w:r w:rsidR="000653C0" w:rsidRPr="00A01269">
        <w:rPr>
          <w:rFonts w:ascii="Times New Roman" w:hAnsi="Times New Roman" w:cs="Times New Roman"/>
        </w:rPr>
        <w:t>≤ 0.05.</w:t>
      </w:r>
      <w:r w:rsidR="000653C0">
        <w:rPr>
          <w:rFonts w:ascii="Times New Roman" w:hAnsi="Times New Roman" w:cs="Times New Roman"/>
        </w:rPr>
        <w:t xml:space="preserve"> </w:t>
      </w:r>
      <w:r w:rsidR="00496BB0" w:rsidRPr="00C372A7">
        <w:rPr>
          <w:rFonts w:ascii="Times New Roman" w:hAnsi="Times New Roman" w:cs="Times New Roman"/>
        </w:rPr>
        <w:t>Species compared</w:t>
      </w:r>
      <w:r w:rsidR="00B3174F" w:rsidRPr="00C372A7">
        <w:rPr>
          <w:rFonts w:ascii="Times New Roman" w:hAnsi="Times New Roman" w:cs="Times New Roman"/>
        </w:rPr>
        <w:t xml:space="preserve">: A – </w:t>
      </w:r>
      <w:r w:rsidR="00B3174F" w:rsidRPr="00C372A7">
        <w:rPr>
          <w:rFonts w:ascii="Times New Roman" w:hAnsi="Times New Roman" w:cs="Times New Roman"/>
          <w:i/>
        </w:rPr>
        <w:t>S</w:t>
      </w:r>
      <w:r w:rsidR="000653C0" w:rsidRPr="00C372A7">
        <w:rPr>
          <w:rFonts w:ascii="Times New Roman" w:hAnsi="Times New Roman" w:cs="Times New Roman"/>
          <w:i/>
        </w:rPr>
        <w:t>teinernema</w:t>
      </w:r>
      <w:r w:rsidR="00B3174F" w:rsidRPr="00C372A7">
        <w:rPr>
          <w:rFonts w:ascii="Times New Roman" w:hAnsi="Times New Roman" w:cs="Times New Roman"/>
          <w:i/>
        </w:rPr>
        <w:t xml:space="preserve"> feltiae</w:t>
      </w:r>
      <w:r w:rsidR="00C265A3" w:rsidRPr="00C372A7">
        <w:rPr>
          <w:rFonts w:ascii="Times New Roman" w:hAnsi="Times New Roman" w:cs="Times New Roman"/>
        </w:rPr>
        <w:t xml:space="preserve"> (N=4)</w:t>
      </w:r>
      <w:r w:rsidR="00B3174F" w:rsidRPr="00C372A7">
        <w:rPr>
          <w:rFonts w:ascii="Times New Roman" w:hAnsi="Times New Roman" w:cs="Times New Roman"/>
        </w:rPr>
        <w:t xml:space="preserve">; B – </w:t>
      </w:r>
      <w:r w:rsidR="00B3174F" w:rsidRPr="00C372A7">
        <w:rPr>
          <w:rFonts w:ascii="Times New Roman" w:hAnsi="Times New Roman" w:cs="Times New Roman"/>
          <w:i/>
        </w:rPr>
        <w:t>S. kraussei</w:t>
      </w:r>
      <w:r w:rsidR="00C265A3" w:rsidRPr="00C372A7">
        <w:rPr>
          <w:rFonts w:ascii="Times New Roman" w:hAnsi="Times New Roman" w:cs="Times New Roman"/>
        </w:rPr>
        <w:t xml:space="preserve"> (N=5)</w:t>
      </w:r>
      <w:r w:rsidR="00B3174F" w:rsidRPr="00C372A7">
        <w:rPr>
          <w:rFonts w:ascii="Times New Roman" w:hAnsi="Times New Roman" w:cs="Times New Roman"/>
        </w:rPr>
        <w:t xml:space="preserve">, C – </w:t>
      </w:r>
      <w:r w:rsidR="00B3174F" w:rsidRPr="00C372A7">
        <w:rPr>
          <w:rFonts w:ascii="Times New Roman" w:hAnsi="Times New Roman" w:cs="Times New Roman"/>
          <w:i/>
        </w:rPr>
        <w:t>S. carpocapsae</w:t>
      </w:r>
      <w:r w:rsidR="00C265A3" w:rsidRPr="00C372A7">
        <w:rPr>
          <w:rFonts w:ascii="Times New Roman" w:hAnsi="Times New Roman" w:cs="Times New Roman"/>
        </w:rPr>
        <w:t xml:space="preserve"> (N=3)</w:t>
      </w:r>
      <w:r w:rsidR="000653C0" w:rsidRPr="00C372A7">
        <w:rPr>
          <w:rFonts w:ascii="Times New Roman" w:hAnsi="Times New Roman" w:cs="Times New Roman"/>
        </w:rPr>
        <w:t>.</w:t>
      </w:r>
      <w:r w:rsidR="00B3174F" w:rsidRPr="00043A6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224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992"/>
      </w:tblGrid>
      <w:tr w:rsidR="00357BD0" w:rsidRPr="00043A61" w14:paraId="358A0A9D" w14:textId="77777777" w:rsidTr="00DB4E34">
        <w:tc>
          <w:tcPr>
            <w:tcW w:w="1384" w:type="dxa"/>
            <w:vAlign w:val="center"/>
          </w:tcPr>
          <w:p w14:paraId="358A0A99" w14:textId="7688AEAF" w:rsidR="001B7FC3" w:rsidRPr="00445BF6" w:rsidRDefault="001B7FC3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5BF6">
              <w:rPr>
                <w:rFonts w:ascii="Times New Roman" w:hAnsi="Times New Roman" w:cs="Times New Roman"/>
                <w:b/>
                <w:bCs/>
              </w:rPr>
              <w:t>Day post</w:t>
            </w:r>
            <w:r w:rsidR="00C372A7">
              <w:rPr>
                <w:rFonts w:ascii="Times New Roman" w:hAnsi="Times New Roman" w:cs="Times New Roman"/>
                <w:b/>
                <w:bCs/>
              </w:rPr>
              <w:t>-</w:t>
            </w:r>
            <w:r w:rsidRPr="00445BF6">
              <w:rPr>
                <w:rFonts w:ascii="Times New Roman" w:hAnsi="Times New Roman" w:cs="Times New Roman"/>
                <w:b/>
                <w:bCs/>
              </w:rPr>
              <w:t>infection</w:t>
            </w:r>
          </w:p>
        </w:tc>
        <w:tc>
          <w:tcPr>
            <w:tcW w:w="1276" w:type="dxa"/>
            <w:vAlign w:val="center"/>
          </w:tcPr>
          <w:p w14:paraId="358A0A9A" w14:textId="61634D88" w:rsidR="001B7FC3" w:rsidRPr="00445BF6" w:rsidRDefault="00B3174F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5BF6">
              <w:rPr>
                <w:rFonts w:ascii="Times New Roman" w:hAnsi="Times New Roman" w:cs="Times New Roman"/>
                <w:b/>
                <w:bCs/>
              </w:rPr>
              <w:t>Compared s</w:t>
            </w:r>
            <w:r w:rsidR="001B7FC3" w:rsidRPr="00445BF6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134" w:type="dxa"/>
            <w:vAlign w:val="center"/>
          </w:tcPr>
          <w:p w14:paraId="358A0A9B" w14:textId="77777777" w:rsidR="001B7FC3" w:rsidRPr="00445BF6" w:rsidRDefault="00B3174F" w:rsidP="00DB4E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5BF6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</w:p>
        </w:tc>
        <w:tc>
          <w:tcPr>
            <w:tcW w:w="992" w:type="dxa"/>
            <w:vAlign w:val="center"/>
          </w:tcPr>
          <w:p w14:paraId="358A0A9C" w14:textId="77777777" w:rsidR="001B7FC3" w:rsidRPr="00445BF6" w:rsidRDefault="00B3174F" w:rsidP="00DB4E34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45BF6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357BD0" w:rsidRPr="00043A61" w14:paraId="358A0AA8" w14:textId="77777777" w:rsidTr="00E66AE8">
        <w:tc>
          <w:tcPr>
            <w:tcW w:w="1384" w:type="dxa"/>
            <w:vAlign w:val="center"/>
          </w:tcPr>
          <w:p w14:paraId="358A0A9E" w14:textId="77777777" w:rsidR="001B7FC3" w:rsidRPr="00AC4B5B" w:rsidRDefault="00B3174F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B5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6" w:type="dxa"/>
            <w:vAlign w:val="center"/>
          </w:tcPr>
          <w:p w14:paraId="358A0A9F" w14:textId="50922A3C" w:rsidR="001B7FC3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B</w:t>
            </w:r>
          </w:p>
          <w:p w14:paraId="358A0AA0" w14:textId="326A0C63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  <w:p w14:paraId="358A0AA1" w14:textId="62EF3F8B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B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358A0AA2" w14:textId="77777777" w:rsidR="00357BD0" w:rsidRPr="00043A61" w:rsidRDefault="00357BD0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491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358A0AA3" w14:textId="77777777" w:rsidR="00357BD0" w:rsidRPr="00043A61" w:rsidRDefault="00357BD0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2014</w:t>
            </w:r>
          </w:p>
          <w:p w14:paraId="358A0AA4" w14:textId="77777777" w:rsidR="00C265A3" w:rsidRPr="00043A61" w:rsidRDefault="00357BD0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236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8A0AA5" w14:textId="005EA7C9" w:rsidR="00357BD0" w:rsidRPr="00697B56" w:rsidRDefault="00357BD0" w:rsidP="00E66AE8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7B56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697B56">
              <w:rPr>
                <w:rFonts w:ascii="Times New Roman" w:hAnsi="Times New Roman" w:cs="Times New Roman"/>
                <w:color w:val="000000"/>
              </w:rPr>
              <w:t>.</w:t>
            </w:r>
            <w:r w:rsidRPr="00697B56">
              <w:rPr>
                <w:rFonts w:ascii="Times New Roman" w:hAnsi="Times New Roman" w:cs="Times New Roman"/>
                <w:color w:val="000000"/>
              </w:rPr>
              <w:t>0127</w:t>
            </w:r>
            <w:r w:rsidR="00B14617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A7FEDE6" w14:textId="4A578091" w:rsidR="00E66AE8" w:rsidRDefault="00357BD0" w:rsidP="00E66AE8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7B56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697B56">
              <w:rPr>
                <w:rFonts w:ascii="Times New Roman" w:hAnsi="Times New Roman" w:cs="Times New Roman"/>
                <w:color w:val="000000"/>
              </w:rPr>
              <w:t>.</w:t>
            </w:r>
            <w:r w:rsidRPr="00697B56">
              <w:rPr>
                <w:rFonts w:ascii="Times New Roman" w:hAnsi="Times New Roman" w:cs="Times New Roman"/>
                <w:color w:val="000000"/>
              </w:rPr>
              <w:t>0277</w:t>
            </w:r>
            <w:r w:rsidR="00B14617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358A0AA7" w14:textId="19EC1D83" w:rsidR="00C265A3" w:rsidRPr="00043A61" w:rsidRDefault="00357BD0" w:rsidP="00E66AE8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</w:rPr>
            </w:pPr>
            <w:r w:rsidRPr="00E66AE8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0</w:t>
            </w:r>
            <w:r w:rsidR="00DE4F65" w:rsidRPr="00E66AE8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.</w:t>
            </w:r>
            <w:r w:rsidRPr="00E66AE8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0253</w:t>
            </w:r>
            <w:r w:rsidR="00B14617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5</w:t>
            </w:r>
          </w:p>
        </w:tc>
      </w:tr>
      <w:tr w:rsidR="00357BD0" w:rsidRPr="00043A61" w14:paraId="358A0AB3" w14:textId="77777777" w:rsidTr="00DB4E34">
        <w:tc>
          <w:tcPr>
            <w:tcW w:w="1384" w:type="dxa"/>
            <w:vAlign w:val="center"/>
          </w:tcPr>
          <w:p w14:paraId="358A0AA9" w14:textId="77777777" w:rsidR="001B7FC3" w:rsidRPr="00AC4B5B" w:rsidRDefault="00B3174F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B5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6" w:type="dxa"/>
            <w:vAlign w:val="center"/>
          </w:tcPr>
          <w:p w14:paraId="358A0AAA" w14:textId="484B8D7B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B</w:t>
            </w:r>
          </w:p>
          <w:p w14:paraId="358A0AAB" w14:textId="57AFC251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  <w:p w14:paraId="358A0AAC" w14:textId="02AFF4D8" w:rsidR="001B7FC3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B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358A0AAD" w14:textId="77777777" w:rsidR="00357BD0" w:rsidRPr="00043A61" w:rsidRDefault="00357BD0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1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959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358A0AAE" w14:textId="77777777" w:rsidR="00587F6D" w:rsidRPr="00043A61" w:rsidRDefault="00587F6D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213</w:t>
            </w:r>
          </w:p>
          <w:p w14:paraId="358A0AAF" w14:textId="77777777" w:rsidR="0024730F" w:rsidRPr="00043A61" w:rsidRDefault="00587F6D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236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14:paraId="358A0AB0" w14:textId="1234DC7F" w:rsidR="00587F6D" w:rsidRPr="00B14617" w:rsidRDefault="00587F6D" w:rsidP="00DB4E34">
            <w:pPr>
              <w:jc w:val="center"/>
              <w:rPr>
                <w:rFonts w:ascii="Times New Roman" w:hAnsi="Times New Roman" w:cs="Times New Roman"/>
              </w:rPr>
            </w:pPr>
            <w:r w:rsidRPr="00B14617">
              <w:rPr>
                <w:rFonts w:ascii="Times New Roman" w:hAnsi="Times New Roman" w:cs="Times New Roman"/>
              </w:rPr>
              <w:t>0</w:t>
            </w:r>
            <w:r w:rsidR="00DE4F65" w:rsidRPr="00B14617">
              <w:rPr>
                <w:rFonts w:ascii="Times New Roman" w:hAnsi="Times New Roman" w:cs="Times New Roman"/>
              </w:rPr>
              <w:t>.</w:t>
            </w:r>
            <w:r w:rsidRPr="00B14617">
              <w:rPr>
                <w:rFonts w:ascii="Times New Roman" w:hAnsi="Times New Roman" w:cs="Times New Roman"/>
              </w:rPr>
              <w:t>0500</w:t>
            </w:r>
            <w:r w:rsidR="00B14617" w:rsidRPr="00B14617">
              <w:rPr>
                <w:rFonts w:ascii="Times New Roman" w:hAnsi="Times New Roman" w:cs="Times New Roman"/>
              </w:rPr>
              <w:t>4</w:t>
            </w:r>
          </w:p>
          <w:p w14:paraId="358A0AB1" w14:textId="0D7345AD" w:rsidR="00587F6D" w:rsidRPr="002C02E0" w:rsidRDefault="00587F6D" w:rsidP="002C02E0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2E0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2C02E0">
              <w:rPr>
                <w:rFonts w:ascii="Times New Roman" w:hAnsi="Times New Roman" w:cs="Times New Roman"/>
                <w:color w:val="000000"/>
              </w:rPr>
              <w:t>.</w:t>
            </w:r>
            <w:r w:rsidRPr="002C02E0">
              <w:rPr>
                <w:rFonts w:ascii="Times New Roman" w:hAnsi="Times New Roman" w:cs="Times New Roman"/>
                <w:color w:val="000000"/>
              </w:rPr>
              <w:t>0339</w:t>
            </w:r>
            <w:r w:rsidR="00B14617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58A0AB2" w14:textId="5B8C89B5" w:rsidR="0024730F" w:rsidRPr="00043A61" w:rsidRDefault="00587F6D" w:rsidP="00B14617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</w:rPr>
            </w:pPr>
            <w:r w:rsidRPr="002C02E0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2C02E0">
              <w:rPr>
                <w:rFonts w:ascii="Times New Roman" w:hAnsi="Times New Roman" w:cs="Times New Roman"/>
                <w:color w:val="000000"/>
              </w:rPr>
              <w:t>.</w:t>
            </w:r>
            <w:r w:rsidRPr="002C02E0">
              <w:rPr>
                <w:rFonts w:ascii="Times New Roman" w:hAnsi="Times New Roman" w:cs="Times New Roman"/>
                <w:color w:val="000000"/>
              </w:rPr>
              <w:t>025</w:t>
            </w:r>
            <w:r w:rsidR="00B1461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357BD0" w:rsidRPr="00043A61" w14:paraId="358A0ABE" w14:textId="77777777" w:rsidTr="00DB4E34">
        <w:tc>
          <w:tcPr>
            <w:tcW w:w="1384" w:type="dxa"/>
            <w:vAlign w:val="center"/>
          </w:tcPr>
          <w:p w14:paraId="358A0AB4" w14:textId="77777777" w:rsidR="001B7FC3" w:rsidRPr="00AC4B5B" w:rsidRDefault="00DE4F65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B5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276" w:type="dxa"/>
            <w:vAlign w:val="center"/>
          </w:tcPr>
          <w:p w14:paraId="358A0AB5" w14:textId="39CB5D50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B</w:t>
            </w:r>
          </w:p>
          <w:p w14:paraId="358A0AB6" w14:textId="0B4E0715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  <w:p w14:paraId="358A0AB7" w14:textId="00ECB52A" w:rsidR="001B7FC3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B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358A0AB8" w14:textId="77777777" w:rsidR="00587F6D" w:rsidRPr="00043A61" w:rsidRDefault="00587F6D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459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58A0AB9" w14:textId="77777777" w:rsidR="00587F6D" w:rsidRPr="00043A61" w:rsidRDefault="00587F6D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405</w:t>
            </w:r>
          </w:p>
          <w:p w14:paraId="358A0ABA" w14:textId="77777777" w:rsidR="001B7FC3" w:rsidRPr="00043A61" w:rsidRDefault="00587F6D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1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6398</w:t>
            </w:r>
          </w:p>
        </w:tc>
        <w:tc>
          <w:tcPr>
            <w:tcW w:w="992" w:type="dxa"/>
            <w:vAlign w:val="center"/>
          </w:tcPr>
          <w:p w14:paraId="358A0ABB" w14:textId="398BC4AA" w:rsidR="00587F6D" w:rsidRPr="002C02E0" w:rsidRDefault="00587F6D" w:rsidP="002C02E0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2E0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2C02E0">
              <w:rPr>
                <w:rFonts w:ascii="Times New Roman" w:hAnsi="Times New Roman" w:cs="Times New Roman"/>
                <w:color w:val="000000"/>
              </w:rPr>
              <w:t>.</w:t>
            </w:r>
            <w:r w:rsidRPr="002C02E0">
              <w:rPr>
                <w:rFonts w:ascii="Times New Roman" w:hAnsi="Times New Roman" w:cs="Times New Roman"/>
                <w:color w:val="000000"/>
              </w:rPr>
              <w:t>0139</w:t>
            </w:r>
            <w:r w:rsidR="00B14617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58A0ABC" w14:textId="4204746A" w:rsidR="00587F6D" w:rsidRPr="00043A61" w:rsidRDefault="00587F6D" w:rsidP="002C02E0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2E0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2C02E0">
              <w:rPr>
                <w:rFonts w:ascii="Times New Roman" w:hAnsi="Times New Roman" w:cs="Times New Roman"/>
                <w:color w:val="000000"/>
              </w:rPr>
              <w:t>.</w:t>
            </w:r>
            <w:r w:rsidRPr="002C02E0">
              <w:rPr>
                <w:rFonts w:ascii="Times New Roman" w:hAnsi="Times New Roman" w:cs="Times New Roman"/>
                <w:color w:val="000000"/>
              </w:rPr>
              <w:t>0323</w:t>
            </w:r>
            <w:r w:rsidR="00B14617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358A0ABD" w14:textId="653C14FE" w:rsidR="001B7FC3" w:rsidRPr="00043A61" w:rsidRDefault="00587F6D" w:rsidP="00B14617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01</w:t>
            </w:r>
            <w:r w:rsidR="00B14617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357BD0" w:rsidRPr="00043A61" w14:paraId="358A0AC9" w14:textId="77777777" w:rsidTr="00DB4E34">
        <w:tc>
          <w:tcPr>
            <w:tcW w:w="1384" w:type="dxa"/>
            <w:vAlign w:val="center"/>
          </w:tcPr>
          <w:p w14:paraId="358A0ABF" w14:textId="77777777" w:rsidR="001B7FC3" w:rsidRPr="00AC4B5B" w:rsidRDefault="00DE4F65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B5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276" w:type="dxa"/>
            <w:vAlign w:val="center"/>
          </w:tcPr>
          <w:p w14:paraId="358A0AC0" w14:textId="4627E489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B</w:t>
            </w:r>
          </w:p>
          <w:p w14:paraId="358A0AC1" w14:textId="0E54EEA0" w:rsidR="00B3174F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  <w:p w14:paraId="358A0AC2" w14:textId="713E88F5" w:rsidR="001B7FC3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B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358A0AC3" w14:textId="77777777" w:rsidR="00587F6D" w:rsidRPr="00043A61" w:rsidRDefault="00587F6D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449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358A0AC4" w14:textId="77777777" w:rsidR="00587F6D" w:rsidRPr="00043A61" w:rsidRDefault="00587F6D" w:rsidP="00DB4E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1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767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58A0AC5" w14:textId="77777777" w:rsidR="001B7FC3" w:rsidRPr="00043A61" w:rsidRDefault="00587F6D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2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236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14:paraId="358A0AC6" w14:textId="4CFE35AE" w:rsidR="00587F6D" w:rsidRPr="00043A61" w:rsidRDefault="00587F6D" w:rsidP="002C02E0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2E0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2C02E0">
              <w:rPr>
                <w:rFonts w:ascii="Times New Roman" w:hAnsi="Times New Roman" w:cs="Times New Roman"/>
                <w:color w:val="000000"/>
              </w:rPr>
              <w:t>.</w:t>
            </w:r>
            <w:r w:rsidRPr="002C02E0">
              <w:rPr>
                <w:rFonts w:ascii="Times New Roman" w:hAnsi="Times New Roman" w:cs="Times New Roman"/>
                <w:color w:val="000000"/>
              </w:rPr>
              <w:t>0143</w:t>
            </w:r>
            <w:r w:rsidR="00B14617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CAD4F52" w14:textId="4F5E3325" w:rsidR="002C02E0" w:rsidRDefault="00587F6D" w:rsidP="002C02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DE4F65" w:rsidRPr="00043A61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0771</w:t>
            </w:r>
            <w:r w:rsidR="00B14617"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58A0AC8" w14:textId="6BDCF199" w:rsidR="002C02E0" w:rsidRPr="002C02E0" w:rsidRDefault="00587F6D" w:rsidP="002C02E0">
            <w:pPr>
              <w:shd w:val="clear" w:color="auto" w:fill="EAF1DD" w:themeFill="accent3" w:themeFillTint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1F8F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0</w:t>
            </w:r>
            <w:r w:rsidR="00DE4F65" w:rsidRPr="008E1F8F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.</w:t>
            </w:r>
            <w:r w:rsidRPr="008E1F8F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0253</w:t>
            </w:r>
            <w:r w:rsidR="00B14617">
              <w:rPr>
                <w:rFonts w:ascii="Times New Roman" w:hAnsi="Times New Roman" w:cs="Times New Roman"/>
                <w:color w:val="000000"/>
                <w:shd w:val="clear" w:color="auto" w:fill="EAF1DD" w:themeFill="accent3" w:themeFillTint="33"/>
              </w:rPr>
              <w:t>5</w:t>
            </w:r>
          </w:p>
        </w:tc>
      </w:tr>
      <w:tr w:rsidR="00357BD0" w:rsidRPr="00043A61" w14:paraId="358A0ACE" w14:textId="77777777" w:rsidTr="00DB4E34">
        <w:tc>
          <w:tcPr>
            <w:tcW w:w="1384" w:type="dxa"/>
            <w:vAlign w:val="center"/>
          </w:tcPr>
          <w:p w14:paraId="358A0ACA" w14:textId="77777777" w:rsidR="001B7FC3" w:rsidRPr="00AC4B5B" w:rsidRDefault="00DE4F65" w:rsidP="00DB4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4B5B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276" w:type="dxa"/>
            <w:vAlign w:val="center"/>
          </w:tcPr>
          <w:p w14:paraId="358A0ACB" w14:textId="67E09C3E" w:rsidR="001B7FC3" w:rsidRPr="00043A61" w:rsidRDefault="00B3174F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</w:rPr>
              <w:t xml:space="preserve">A </w:t>
            </w:r>
            <w:r w:rsidR="00C8667F" w:rsidRPr="00C8667F">
              <w:rPr>
                <w:rFonts w:ascii="Times New Roman" w:hAnsi="Times New Roman" w:cs="Times New Roman"/>
                <w:i/>
                <w:iCs/>
              </w:rPr>
              <w:t>vs.</w:t>
            </w:r>
            <w:r w:rsidRPr="00043A61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358A0ACC" w14:textId="77777777" w:rsidR="001B7FC3" w:rsidRPr="00043A61" w:rsidRDefault="00DE4F65" w:rsidP="00DB4E34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-0.8917</w:t>
            </w:r>
          </w:p>
        </w:tc>
        <w:tc>
          <w:tcPr>
            <w:tcW w:w="992" w:type="dxa"/>
            <w:vAlign w:val="center"/>
          </w:tcPr>
          <w:p w14:paraId="358A0ACD" w14:textId="67FA97B7" w:rsidR="001B7FC3" w:rsidRPr="00043A61" w:rsidRDefault="00DE4F65" w:rsidP="00B14617">
            <w:pPr>
              <w:jc w:val="center"/>
              <w:rPr>
                <w:rFonts w:ascii="Times New Roman" w:hAnsi="Times New Roman" w:cs="Times New Roman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.372</w:t>
            </w:r>
            <w:r w:rsidR="00B1461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</w:tbl>
    <w:p w14:paraId="358A0ACF" w14:textId="77777777" w:rsidR="001B7FC3" w:rsidRPr="00043A61" w:rsidRDefault="001B7FC3" w:rsidP="001B7FC3">
      <w:pPr>
        <w:rPr>
          <w:rFonts w:ascii="Times New Roman" w:hAnsi="Times New Roman" w:cs="Times New Roman"/>
        </w:rPr>
      </w:pPr>
    </w:p>
    <w:p w14:paraId="358A0AD0" w14:textId="77777777" w:rsidR="001B7FC3" w:rsidRPr="00043A61" w:rsidRDefault="001B7FC3" w:rsidP="001B7FC3">
      <w:pPr>
        <w:rPr>
          <w:rFonts w:ascii="Times New Roman" w:hAnsi="Times New Roman" w:cs="Times New Roman"/>
        </w:rPr>
      </w:pPr>
    </w:p>
    <w:p w14:paraId="358A0AD1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358A0AD2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358A0AD3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358A0AD4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358A0AD5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358A0AD6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p w14:paraId="2F48B960" w14:textId="77777777" w:rsidR="00445BF6" w:rsidRDefault="00445BF6" w:rsidP="00877CD7">
      <w:pPr>
        <w:rPr>
          <w:rFonts w:ascii="Times New Roman" w:hAnsi="Times New Roman" w:cs="Times New Roman"/>
          <w:highlight w:val="yellow"/>
        </w:rPr>
      </w:pPr>
    </w:p>
    <w:sectPr w:rsidR="00445B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61995"/>
    <w:multiLevelType w:val="hybridMultilevel"/>
    <w:tmpl w:val="F1A62882"/>
    <w:lvl w:ilvl="0" w:tplc="DB54B8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6FE"/>
    <w:multiLevelType w:val="hybridMultilevel"/>
    <w:tmpl w:val="0C764740"/>
    <w:lvl w:ilvl="0" w:tplc="C2C82C6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FB24A76"/>
    <w:multiLevelType w:val="hybridMultilevel"/>
    <w:tmpl w:val="282ED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7375222">
    <w:abstractNumId w:val="2"/>
  </w:num>
  <w:num w:numId="2" w16cid:durableId="1460341860">
    <w:abstractNumId w:val="1"/>
  </w:num>
  <w:num w:numId="3" w16cid:durableId="1820535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MjE3NbQwMDI0MjJU0lEKTi0uzszPAykwrQUAQrYDkCwAAAA="/>
  </w:docVars>
  <w:rsids>
    <w:rsidRoot w:val="001B7FC3"/>
    <w:rsid w:val="00043A61"/>
    <w:rsid w:val="000653C0"/>
    <w:rsid w:val="00097BB4"/>
    <w:rsid w:val="000E2000"/>
    <w:rsid w:val="0011547B"/>
    <w:rsid w:val="001B7FC3"/>
    <w:rsid w:val="001F31C7"/>
    <w:rsid w:val="0023373F"/>
    <w:rsid w:val="0024730F"/>
    <w:rsid w:val="0026740F"/>
    <w:rsid w:val="002C02E0"/>
    <w:rsid w:val="00341B3E"/>
    <w:rsid w:val="00357BD0"/>
    <w:rsid w:val="00432DCE"/>
    <w:rsid w:val="00445BF6"/>
    <w:rsid w:val="00496BB0"/>
    <w:rsid w:val="00563524"/>
    <w:rsid w:val="00587F6D"/>
    <w:rsid w:val="00596006"/>
    <w:rsid w:val="005A522E"/>
    <w:rsid w:val="005C181D"/>
    <w:rsid w:val="005C7A6A"/>
    <w:rsid w:val="005F1E40"/>
    <w:rsid w:val="0066686D"/>
    <w:rsid w:val="00697B56"/>
    <w:rsid w:val="006C46AF"/>
    <w:rsid w:val="00735B62"/>
    <w:rsid w:val="007D0C0A"/>
    <w:rsid w:val="008716CE"/>
    <w:rsid w:val="00877CD7"/>
    <w:rsid w:val="008A6F5B"/>
    <w:rsid w:val="008E1F8F"/>
    <w:rsid w:val="009D5ECF"/>
    <w:rsid w:val="009F3D8E"/>
    <w:rsid w:val="00A57C52"/>
    <w:rsid w:val="00AC4B5B"/>
    <w:rsid w:val="00AD37EB"/>
    <w:rsid w:val="00B14617"/>
    <w:rsid w:val="00B3174F"/>
    <w:rsid w:val="00B322A5"/>
    <w:rsid w:val="00B36894"/>
    <w:rsid w:val="00BE4A79"/>
    <w:rsid w:val="00C20624"/>
    <w:rsid w:val="00C265A3"/>
    <w:rsid w:val="00C372A7"/>
    <w:rsid w:val="00C8667F"/>
    <w:rsid w:val="00CA0238"/>
    <w:rsid w:val="00D5261A"/>
    <w:rsid w:val="00DB4E34"/>
    <w:rsid w:val="00DD36B3"/>
    <w:rsid w:val="00DE4F65"/>
    <w:rsid w:val="00E66AE8"/>
    <w:rsid w:val="00E77425"/>
    <w:rsid w:val="00EA18F3"/>
    <w:rsid w:val="00EA63A5"/>
    <w:rsid w:val="00EE537F"/>
    <w:rsid w:val="00F23D20"/>
    <w:rsid w:val="00F41C98"/>
    <w:rsid w:val="00FA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8A0A98"/>
  <w15:docId w15:val="{80463B31-FC24-412D-B9B7-FA299D13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74F"/>
    <w:pPr>
      <w:ind w:left="720"/>
      <w:contextualSpacing/>
    </w:pPr>
  </w:style>
  <w:style w:type="character" w:styleId="Emphasis">
    <w:name w:val="Emphasis"/>
    <w:uiPriority w:val="20"/>
    <w:qFormat/>
    <w:rsid w:val="006668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579</Characters>
  <Application>Microsoft Office Word</Application>
  <DocSecurity>0</DocSecurity>
  <Lines>6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sa Čepulytė</cp:lastModifiedBy>
  <cp:revision>2</cp:revision>
  <cp:lastPrinted>2025-04-29T08:31:00Z</cp:lastPrinted>
  <dcterms:created xsi:type="dcterms:W3CDTF">2025-04-29T09:32:00Z</dcterms:created>
  <dcterms:modified xsi:type="dcterms:W3CDTF">2025-04-2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a989ce41433201341ad8fe352a9007100bea6ca650f33d367bdbed8cbbf47</vt:lpwstr>
  </property>
</Properties>
</file>